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B7593" w14:textId="77777777" w:rsidR="004F2C29" w:rsidRDefault="004F2C29" w:rsidP="004F2C29">
      <w:pPr>
        <w:rPr>
          <w:rFonts w:ascii="Times New Roman" w:hAnsi="Times New Roman"/>
          <w:sz w:val="24"/>
          <w:szCs w:val="24"/>
        </w:rPr>
      </w:pPr>
      <w:r w:rsidRPr="00374EA3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3</w:t>
      </w:r>
      <w:r w:rsidRPr="00374EA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839C6">
        <w:rPr>
          <w:rFonts w:ascii="Times New Roman" w:hAnsi="Times New Roman"/>
          <w:bCs/>
          <w:sz w:val="24"/>
          <w:szCs w:val="24"/>
        </w:rPr>
        <w:t xml:space="preserve">GSVA analysis to explore the underlying biological mechanisms </w:t>
      </w:r>
      <w:r>
        <w:rPr>
          <w:rFonts w:ascii="Times New Roman" w:hAnsi="Times New Roman"/>
          <w:bCs/>
          <w:sz w:val="24"/>
          <w:szCs w:val="24"/>
        </w:rPr>
        <w:t>between</w:t>
      </w:r>
      <w:r w:rsidRPr="003839C6">
        <w:rPr>
          <w:rFonts w:ascii="Times New Roman" w:hAnsi="Times New Roman"/>
          <w:bCs/>
          <w:sz w:val="24"/>
          <w:szCs w:val="24"/>
        </w:rPr>
        <w:t xml:space="preserve"> </w:t>
      </w:r>
      <w:r w:rsidRPr="00835CFF">
        <w:rPr>
          <w:rFonts w:ascii="Times New Roman" w:hAnsi="Times New Roman"/>
          <w:bCs/>
          <w:sz w:val="24"/>
          <w:szCs w:val="24"/>
        </w:rPr>
        <w:t>high and low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835CFF">
        <w:rPr>
          <w:rFonts w:ascii="Times New Roman" w:hAnsi="Times New Roman"/>
          <w:bCs/>
          <w:sz w:val="24"/>
          <w:szCs w:val="24"/>
        </w:rPr>
        <w:t>GRGs</w:t>
      </w:r>
      <w:r>
        <w:rPr>
          <w:rFonts w:ascii="Times New Roman" w:hAnsi="Times New Roman"/>
          <w:bCs/>
          <w:sz w:val="24"/>
          <w:szCs w:val="24"/>
        </w:rPr>
        <w:t>_</w:t>
      </w:r>
      <w:r w:rsidRPr="00835CFF">
        <w:rPr>
          <w:rFonts w:ascii="Times New Roman" w:hAnsi="Times New Roman"/>
          <w:bCs/>
          <w:sz w:val="24"/>
          <w:szCs w:val="24"/>
        </w:rPr>
        <w:t xml:space="preserve"> AUC group</w:t>
      </w:r>
      <w:r w:rsidRPr="00220FB9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10603" w:type="dxa"/>
        <w:tblInd w:w="-1281" w:type="dxa"/>
        <w:tblLook w:val="04A0" w:firstRow="1" w:lastRow="0" w:firstColumn="1" w:lastColumn="0" w:noHBand="0" w:noVBand="1"/>
      </w:tblPr>
      <w:tblGrid>
        <w:gridCol w:w="4663"/>
        <w:gridCol w:w="1076"/>
        <w:gridCol w:w="1076"/>
        <w:gridCol w:w="1076"/>
        <w:gridCol w:w="1076"/>
        <w:gridCol w:w="1076"/>
        <w:gridCol w:w="1076"/>
      </w:tblGrid>
      <w:tr w:rsidR="004F2C29" w:rsidRPr="00E04B88" w14:paraId="7D6290F1" w14:textId="77777777" w:rsidTr="004F2C29">
        <w:trPr>
          <w:trHeight w:val="274"/>
        </w:trPr>
        <w:tc>
          <w:tcPr>
            <w:tcW w:w="4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4A6A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9F53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 w:rsidRPr="004F2C29">
              <w:rPr>
                <w:rFonts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EC53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 w:rsidRPr="004F2C29">
              <w:rPr>
                <w:rFonts w:cs="宋体" w:hint="eastAsia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F654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EDF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F2C29">
              <w:rPr>
                <w:rFonts w:cs="宋体" w:hint="eastAsia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542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 w:rsidRPr="004F2C29">
              <w:rPr>
                <w:rFonts w:cs="宋体" w:hint="eastAsia"/>
                <w:color w:val="000000"/>
                <w:kern w:val="0"/>
                <w:sz w:val="22"/>
              </w:rPr>
              <w:t>adj.</w:t>
            </w:r>
            <w:proofErr w:type="gramStart"/>
            <w:r w:rsidRPr="004F2C29">
              <w:rPr>
                <w:rFonts w:cs="宋体" w:hint="eastAsia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4F2F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B</w:t>
            </w:r>
          </w:p>
        </w:tc>
      </w:tr>
      <w:tr w:rsidR="004F2C29" w:rsidRPr="00E04B88" w14:paraId="40E9038C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69B5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DIP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1DD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608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C02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01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A75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206.39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28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071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4AA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5360.72</w:t>
            </w:r>
          </w:p>
        </w:tc>
      </w:tr>
      <w:tr w:rsidR="004F2C29" w:rsidRPr="00E04B88" w14:paraId="369A601E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D6A5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NDROGEN_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5F0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342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007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39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A18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202.8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886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734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CD9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970.51</w:t>
            </w:r>
          </w:p>
        </w:tc>
      </w:tr>
      <w:tr w:rsidR="004F2C29" w:rsidRPr="00E04B88" w14:paraId="2D14F433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2A33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D56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77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637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257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380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2.50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564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FE0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D4F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8499.931</w:t>
            </w:r>
          </w:p>
        </w:tc>
      </w:tr>
      <w:tr w:rsidR="004F2C29" w:rsidRPr="00E04B88" w14:paraId="2656BEA6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097E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PICAL_J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ECC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37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9AF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78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541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96.80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E0E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091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02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299.19</w:t>
            </w:r>
          </w:p>
        </w:tc>
      </w:tr>
      <w:tr w:rsidR="004F2C29" w:rsidRPr="00E04B88" w14:paraId="5D8C92F4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ACA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PICAL_SURFA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BEB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708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2F5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4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FA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4.5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33D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797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03E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7706.358</w:t>
            </w:r>
          </w:p>
        </w:tc>
      </w:tr>
      <w:tr w:rsidR="004F2C29" w:rsidRPr="00E04B88" w14:paraId="21FBEB97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72E7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071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13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20D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34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E5B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6.0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833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3BC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267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115.74</w:t>
            </w:r>
          </w:p>
        </w:tc>
      </w:tr>
      <w:tr w:rsidR="004F2C29" w:rsidRPr="00E04B88" w14:paraId="073DA48C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CE74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BILE_ACID_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26B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437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80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48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8DA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4.34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75A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02D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537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6718.046</w:t>
            </w:r>
          </w:p>
        </w:tc>
      </w:tr>
      <w:tr w:rsidR="004F2C29" w:rsidRPr="00E04B88" w14:paraId="4F766BA1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37B2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CHOLESTEROL_HOMEO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814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23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63E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41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3A7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64.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B18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E23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C92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0788.66</w:t>
            </w:r>
          </w:p>
        </w:tc>
      </w:tr>
      <w:tr w:rsidR="004F2C29" w:rsidRPr="00E04B88" w14:paraId="32C09274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DB81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COAGU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997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33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32A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42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301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57.8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EDF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6C0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45E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0077.54</w:t>
            </w:r>
          </w:p>
        </w:tc>
      </w:tr>
      <w:tr w:rsidR="004F2C29" w:rsidRPr="00E04B88" w14:paraId="7768D5BB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4190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COMPLE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E77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75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666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01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358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55.9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CAE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86C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EE8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9880.989</w:t>
            </w:r>
          </w:p>
        </w:tc>
      </w:tr>
      <w:tr w:rsidR="004F2C29" w:rsidRPr="00E04B88" w14:paraId="4CB12BFD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7095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DNA_REPAI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AB2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71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5C7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59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7AB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8.5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E7F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EA2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20C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389.06</w:t>
            </w:r>
          </w:p>
        </w:tc>
      </w:tr>
      <w:tr w:rsidR="004F2C29" w:rsidRPr="00E04B88" w14:paraId="03ED3E8B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5D81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E2F_TARGE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FA7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2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E14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129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3B2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0.0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499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154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223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6317.395</w:t>
            </w:r>
          </w:p>
        </w:tc>
      </w:tr>
      <w:tr w:rsidR="004F2C29" w:rsidRPr="00E04B88" w14:paraId="5581FFEA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0954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EPITHELIAL_MESENCHYMAL_TRANS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A32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433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52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41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9CF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9.59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9CF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F63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7C4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9223.244</w:t>
            </w:r>
          </w:p>
        </w:tc>
      </w:tr>
      <w:tr w:rsidR="004F2C29" w:rsidRPr="00E04B88" w14:paraId="34A33D2D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8B3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ESTROGEN_RESPONSE_EAR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F40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84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A72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556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71B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73.2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43B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374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149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718.34</w:t>
            </w:r>
          </w:p>
        </w:tc>
      </w:tr>
      <w:tr w:rsidR="004F2C29" w:rsidRPr="00E04B88" w14:paraId="201E6003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AA0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ESTROGEN_RESPONSE_L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E81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84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DB6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573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92C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70.98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BC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9C8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D9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479.84</w:t>
            </w:r>
          </w:p>
        </w:tc>
      </w:tr>
      <w:tr w:rsidR="004F2C29" w:rsidRPr="00E04B88" w14:paraId="72C4F3D9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243D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FATTY_ACID_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072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12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8E6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33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B4B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4.37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283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043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B99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932.28</w:t>
            </w:r>
          </w:p>
        </w:tc>
      </w:tr>
      <w:tr w:rsidR="004F2C29" w:rsidRPr="00E04B88" w14:paraId="70D4CC5D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B58F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G2M_CHECKPOI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EDD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2D9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517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ACD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5.34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6E8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E4C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59B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6812.942</w:t>
            </w:r>
          </w:p>
        </w:tc>
      </w:tr>
      <w:tr w:rsidR="004F2C29" w:rsidRPr="00E04B88" w14:paraId="32AC3543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0FA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943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3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042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05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797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90.47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1C5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A8A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8B9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601.15</w:t>
            </w:r>
          </w:p>
        </w:tc>
      </w:tr>
      <w:tr w:rsidR="004F2C29" w:rsidRPr="00E04B88" w14:paraId="025FF87E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2CAD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HEDGEHOG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9A7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737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110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49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39C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3.9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4C2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4B3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192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6680.241</w:t>
            </w:r>
          </w:p>
        </w:tc>
      </w:tr>
      <w:tr w:rsidR="004F2C29" w:rsidRPr="00E04B88" w14:paraId="235B8EB6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BA23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HEME_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ABA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3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105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704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F90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92.0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2FD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7B6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545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770.94</w:t>
            </w:r>
          </w:p>
        </w:tc>
      </w:tr>
      <w:tr w:rsidR="004F2C29" w:rsidRPr="00E04B88" w14:paraId="7063C092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A553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HYPOX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266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778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16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A46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5.7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AAC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4F9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3AE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082.51</w:t>
            </w:r>
          </w:p>
        </w:tc>
      </w:tr>
      <w:tr w:rsidR="004F2C29" w:rsidRPr="00E04B88" w14:paraId="48B1A86B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A464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IL2_STAT5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53D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546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2BD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19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643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2.1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8A0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94D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F0B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7466.624</w:t>
            </w:r>
          </w:p>
        </w:tc>
      </w:tr>
      <w:tr w:rsidR="004F2C29" w:rsidRPr="00E04B88" w14:paraId="456BA190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DCD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IL6_JAK_STAT3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51B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53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AE0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66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0BA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83.60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840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8DC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F77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3258.922</w:t>
            </w:r>
          </w:p>
        </w:tc>
      </w:tr>
      <w:tr w:rsidR="004F2C29" w:rsidRPr="00E04B88" w14:paraId="3EF83BAE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E05D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INFLAMMATORY_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1B7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21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693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348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2E2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43.457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D56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A99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98D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916.382</w:t>
            </w:r>
          </w:p>
        </w:tc>
      </w:tr>
      <w:tr w:rsidR="004F2C29" w:rsidRPr="00E04B88" w14:paraId="240F7C39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4D10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INTERFERON_ALPHA_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4A4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74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B1F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318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876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81.918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4E6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DDA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C6D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3136.434</w:t>
            </w:r>
          </w:p>
        </w:tc>
      </w:tr>
      <w:tr w:rsidR="004F2C29" w:rsidRPr="00E04B88" w14:paraId="0D5F927F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5BF2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INTERFERON_GAMMA_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001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646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86D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36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B20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76.76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F6B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609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4A7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2773.892</w:t>
            </w:r>
          </w:p>
        </w:tc>
      </w:tr>
      <w:tr w:rsidR="004F2C29" w:rsidRPr="00E04B88" w14:paraId="7BD298BF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CEE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KRAS_SIGNALING_D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59A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0.03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E89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0.002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98C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152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20A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9BC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F7B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9547.759</w:t>
            </w:r>
          </w:p>
        </w:tc>
      </w:tr>
      <w:tr w:rsidR="004F2C29" w:rsidRPr="00E04B88" w14:paraId="3233C591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D31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KRAS_SIGNALING_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155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176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5BD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47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074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54.727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E80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98C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FFA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43.691</w:t>
            </w:r>
          </w:p>
        </w:tc>
      </w:tr>
      <w:tr w:rsidR="004F2C29" w:rsidRPr="00E04B88" w14:paraId="74980993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0BBE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MITOTIC_SPIND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371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123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2B2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37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516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66.7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A48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87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9CD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023.36</w:t>
            </w:r>
          </w:p>
        </w:tc>
      </w:tr>
      <w:tr w:rsidR="004F2C29" w:rsidRPr="00E04B88" w14:paraId="447FD3E3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4245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MTORC1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F9E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440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EC8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68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008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1.0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6D8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7AC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20F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566.01</w:t>
            </w:r>
          </w:p>
        </w:tc>
      </w:tr>
      <w:tr w:rsidR="004F2C29" w:rsidRPr="00E04B88" w14:paraId="545E4740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86B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MYC_TARGETS_V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708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26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A91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4228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9D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97.1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EB4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EDA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872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331.94</w:t>
            </w:r>
          </w:p>
        </w:tc>
      </w:tr>
      <w:tr w:rsidR="004F2C29" w:rsidRPr="00E04B88" w14:paraId="1DAE7BAE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38CB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MYC_TARGETS_V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95B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13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82B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32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972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4.34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9A3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FA6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8FB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7684.684</w:t>
            </w:r>
          </w:p>
        </w:tc>
      </w:tr>
      <w:tr w:rsidR="004F2C29" w:rsidRPr="00E04B88" w14:paraId="6EA90EB0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77C9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MY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2EF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08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790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40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CDB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66.2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C1B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7A5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8AC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0971.88</w:t>
            </w:r>
          </w:p>
        </w:tc>
      </w:tr>
      <w:tr w:rsidR="004F2C29" w:rsidRPr="00E04B88" w14:paraId="75C1093F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6A73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NOTCH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A8F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83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3C1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145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34B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9.5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107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AA1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9CF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7213.596</w:t>
            </w:r>
          </w:p>
        </w:tc>
      </w:tr>
      <w:tr w:rsidR="004F2C29" w:rsidRPr="00E04B88" w14:paraId="340D5745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9B5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OXIDATIVE_PHOSPHORY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3BB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29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810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327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9CF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92.8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E0B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814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95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861.48</w:t>
            </w:r>
          </w:p>
        </w:tc>
      </w:tr>
      <w:tr w:rsidR="004F2C29" w:rsidRPr="00E04B88" w14:paraId="4D25DA57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C70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P53_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7D5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0B3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74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F9D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72.25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DA0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6E1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7F3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616.22</w:t>
            </w:r>
          </w:p>
        </w:tc>
      </w:tr>
      <w:tr w:rsidR="004F2C29" w:rsidRPr="00E04B88" w14:paraId="604BE170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28A0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66F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84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716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029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EAD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72.9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ED1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D97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381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688.68</w:t>
            </w:r>
          </w:p>
        </w:tc>
      </w:tr>
      <w:tr w:rsidR="004F2C29" w:rsidRPr="00E04B88" w14:paraId="566888CC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805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PI3K_AKT_MTOR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971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84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64F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19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CA0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61.38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188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020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D01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0455.41</w:t>
            </w:r>
          </w:p>
        </w:tc>
      </w:tr>
      <w:tr w:rsidR="004F2C29" w:rsidRPr="00E04B88" w14:paraId="6574F15E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EBC8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PROTEIN_SECRE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F9D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90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6E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79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EED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210.7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1CC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998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743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5843.7</w:t>
            </w:r>
          </w:p>
        </w:tc>
      </w:tr>
      <w:tr w:rsidR="004F2C29" w:rsidRPr="00E04B88" w14:paraId="3607AD4C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9FC1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REACTIVE_OXYGEN_SPECIES_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8B9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82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65C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81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B2A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79.8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7F7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BBD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14C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433.77</w:t>
            </w:r>
          </w:p>
        </w:tc>
      </w:tr>
      <w:tr w:rsidR="004F2C29" w:rsidRPr="00E04B88" w14:paraId="1CD67312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0D75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lastRenderedPageBreak/>
              <w:t>TGF_BETA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1AF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64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714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24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EB8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7.83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F34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D4B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96F1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311.25</w:t>
            </w:r>
          </w:p>
        </w:tc>
      </w:tr>
      <w:tr w:rsidR="004F2C29" w:rsidRPr="00E04B88" w14:paraId="06684C3C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3302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TNFA_SIGNALING_VIA_NFK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B9C7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869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F04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37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4CF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3.5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D86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C3F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741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5723.216</w:t>
            </w:r>
          </w:p>
        </w:tc>
      </w:tr>
      <w:tr w:rsidR="004F2C29" w:rsidRPr="00E04B88" w14:paraId="40A651D6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3DFC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UNFOLDED_PROTEIN_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E27B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739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852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73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849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200.98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EF9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95E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549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761.17</w:t>
            </w:r>
          </w:p>
        </w:tc>
      </w:tr>
      <w:tr w:rsidR="004F2C29" w:rsidRPr="00E04B88" w14:paraId="0AAE42C8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4EB1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UV_RESPONSE_D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AEE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68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814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54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03B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69.0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86A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E34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AA6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271.41</w:t>
            </w:r>
          </w:p>
        </w:tc>
      </w:tr>
      <w:tr w:rsidR="004F2C29" w:rsidRPr="00E04B88" w14:paraId="6BD6B11F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B4D1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UV_RESPONSE_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9EA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3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2A2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075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720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80.1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82C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F42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FFD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2472.94</w:t>
            </w:r>
          </w:p>
        </w:tc>
      </w:tr>
      <w:tr w:rsidR="004F2C29" w:rsidRPr="00E04B88" w14:paraId="6C2B1F69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E02F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WNT_BETA_CATENIN_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308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644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B9D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87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E85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16.50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2D0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FA7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DB4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5988.306</w:t>
            </w:r>
          </w:p>
        </w:tc>
      </w:tr>
      <w:tr w:rsidR="004F2C29" w:rsidRPr="00E04B88" w14:paraId="6D2ED441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E4F6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XENOBIOTIC_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9C98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28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23EC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976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F11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91.4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0AA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759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635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3703.84</w:t>
            </w:r>
          </w:p>
        </w:tc>
      </w:tr>
      <w:tr w:rsidR="004F2C29" w:rsidRPr="00E04B88" w14:paraId="51AEF7F3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A9EA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ALLOGRAFT_REJ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49D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0.01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13D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206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5C00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17.5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429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.46E-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056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.52E-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5475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42.7679</w:t>
            </w:r>
          </w:p>
        </w:tc>
      </w:tr>
      <w:tr w:rsidR="004F2C29" w:rsidRPr="00E04B88" w14:paraId="12D4A667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1166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PANCREAS_BETA_CE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540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047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EEBF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04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18A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5.31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EE39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8.47E-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F0F4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8.64E-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8ED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106.6057</w:t>
            </w:r>
          </w:p>
        </w:tc>
      </w:tr>
      <w:tr w:rsidR="004F2C29" w:rsidRPr="00E04B88" w14:paraId="2F384354" w14:textId="77777777" w:rsidTr="004F2C29">
        <w:trPr>
          <w:trHeight w:val="274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8966" w14:textId="77777777" w:rsidR="004F2C29" w:rsidRPr="004F2C29" w:rsidRDefault="004F2C29" w:rsidP="004F2C29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SPERMAT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C893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0.00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83E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0413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E162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1.487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2E9D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367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17DA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0.1367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BF5E" w14:textId="77777777" w:rsidR="004F2C29" w:rsidRPr="004F2C29" w:rsidRDefault="004F2C29" w:rsidP="004F2C2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4F2C29">
              <w:rPr>
                <w:rFonts w:cs="宋体" w:hint="eastAsia"/>
                <w:color w:val="000000"/>
                <w:kern w:val="0"/>
                <w:sz w:val="22"/>
              </w:rPr>
              <w:t>-9.23256</w:t>
            </w:r>
          </w:p>
        </w:tc>
      </w:tr>
    </w:tbl>
    <w:p w14:paraId="1C7BC09D" w14:textId="77777777" w:rsidR="004F2C29" w:rsidRPr="001660DA" w:rsidRDefault="004F2C29" w:rsidP="004F2C29">
      <w:pPr>
        <w:rPr>
          <w:rFonts w:ascii="Times New Roman" w:hAnsi="Times New Roman"/>
          <w:sz w:val="24"/>
          <w:szCs w:val="24"/>
        </w:rPr>
      </w:pPr>
    </w:p>
    <w:p w14:paraId="52990B5E" w14:textId="77777777" w:rsidR="00EA11DD" w:rsidRPr="004F2C29" w:rsidRDefault="00EA11DD"/>
    <w:sectPr w:rsidR="00EA11DD" w:rsidRPr="004F2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83E4D" w14:textId="77777777" w:rsidR="000E123E" w:rsidRDefault="000E123E" w:rsidP="00E04B88">
      <w:r>
        <w:separator/>
      </w:r>
    </w:p>
  </w:endnote>
  <w:endnote w:type="continuationSeparator" w:id="0">
    <w:p w14:paraId="1F5240C2" w14:textId="77777777" w:rsidR="000E123E" w:rsidRDefault="000E123E" w:rsidP="00E04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4C1E4" w14:textId="77777777" w:rsidR="000E123E" w:rsidRDefault="000E123E" w:rsidP="00E04B88">
      <w:r>
        <w:separator/>
      </w:r>
    </w:p>
  </w:footnote>
  <w:footnote w:type="continuationSeparator" w:id="0">
    <w:p w14:paraId="3491961C" w14:textId="77777777" w:rsidR="000E123E" w:rsidRDefault="000E123E" w:rsidP="00E04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29"/>
    <w:rsid w:val="000E123E"/>
    <w:rsid w:val="00107D6E"/>
    <w:rsid w:val="004F2C29"/>
    <w:rsid w:val="00692506"/>
    <w:rsid w:val="00E04B88"/>
    <w:rsid w:val="00E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C0F86"/>
  <w15:chartTrackingRefBased/>
  <w15:docId w15:val="{7EF833A7-737A-4124-A05F-F01B90D7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C2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B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E0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E04B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33:00Z</dcterms:created>
  <dcterms:modified xsi:type="dcterms:W3CDTF">2023-12-27T10:33:00Z</dcterms:modified>
</cp:coreProperties>
</file>